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CC933" w14:textId="55D41447" w:rsidR="00967F69" w:rsidRPr="001B301D" w:rsidRDefault="004B040D" w:rsidP="0004724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B301D">
        <w:rPr>
          <w:rFonts w:ascii="Times New Roman" w:hAnsi="Times New Roman" w:cs="Times New Roman"/>
          <w:b/>
          <w:sz w:val="24"/>
          <w:szCs w:val="24"/>
        </w:rPr>
        <w:t>A</w:t>
      </w:r>
      <w:r w:rsidR="00961E75">
        <w:rPr>
          <w:rFonts w:ascii="Times New Roman" w:hAnsi="Times New Roman" w:cs="Times New Roman"/>
          <w:b/>
          <w:sz w:val="24"/>
          <w:szCs w:val="24"/>
        </w:rPr>
        <w:t>dditional file</w:t>
      </w:r>
      <w:r w:rsidRPr="001B30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0F8D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967F69" w:rsidRPr="001B301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D0F8D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967F69" w:rsidRPr="001B301D">
        <w:rPr>
          <w:rFonts w:ascii="Times New Roman" w:hAnsi="Times New Roman" w:cs="Times New Roman"/>
          <w:b/>
          <w:sz w:val="24"/>
          <w:szCs w:val="24"/>
        </w:rPr>
        <w:t>1.</w:t>
      </w:r>
      <w:r w:rsidR="00CC1E2B" w:rsidRPr="00CC1E2B">
        <w:t xml:space="preserve"> </w:t>
      </w:r>
      <w:r w:rsidR="00CC1E2B" w:rsidRPr="00CC1E2B">
        <w:rPr>
          <w:rFonts w:ascii="Times New Roman" w:hAnsi="Times New Roman" w:cs="Times New Roman"/>
          <w:sz w:val="24"/>
          <w:szCs w:val="24"/>
        </w:rPr>
        <w:t>Needs in the Sphere of Daily Life questionnaire</w:t>
      </w:r>
    </w:p>
    <w:tbl>
      <w:tblPr>
        <w:tblStyle w:val="TableGrid"/>
        <w:tblW w:w="468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012"/>
      </w:tblGrid>
      <w:tr w:rsidR="0052028C" w:rsidRPr="001B301D" w14:paraId="05248F05" w14:textId="4CE84C0A" w:rsidTr="0052028C">
        <w:trPr>
          <w:trHeight w:val="17"/>
          <w:jc w:val="center"/>
        </w:trPr>
        <w:tc>
          <w:tcPr>
            <w:tcW w:w="5000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99F6D57" w14:textId="77C31B02" w:rsidR="0052028C" w:rsidRPr="001B301D" w:rsidRDefault="00260A5F" w:rsidP="00CF67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52028C" w:rsidRPr="001B301D">
              <w:rPr>
                <w:rFonts w:ascii="Times New Roman" w:hAnsi="Times New Roman" w:cs="Times New Roman"/>
                <w:b/>
                <w:sz w:val="24"/>
                <w:szCs w:val="24"/>
              </w:rPr>
              <w:t>uestionnaire</w:t>
            </w:r>
            <w:r w:rsidR="00CF67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N</w:t>
            </w:r>
            <w:r w:rsidR="005A678F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CF67FF">
              <w:rPr>
                <w:rFonts w:ascii="Times New Roman" w:hAnsi="Times New Roman" w:cs="Times New Roman"/>
                <w:b/>
                <w:sz w:val="24"/>
                <w:szCs w:val="24"/>
              </w:rPr>
              <w:t>DL survey</w:t>
            </w:r>
          </w:p>
        </w:tc>
      </w:tr>
      <w:tr w:rsidR="0052028C" w:rsidRPr="001B301D" w14:paraId="07CCE647" w14:textId="267B3B19" w:rsidTr="0052028C">
        <w:trPr>
          <w:trHeight w:val="17"/>
          <w:jc w:val="center"/>
        </w:trPr>
        <w:tc>
          <w:tcPr>
            <w:tcW w:w="5000" w:type="pct"/>
            <w:tcBorders>
              <w:bottom w:val="dashed" w:sz="4" w:space="0" w:color="auto"/>
            </w:tcBorders>
          </w:tcPr>
          <w:p w14:paraId="668F5ECC" w14:textId="625305F3" w:rsidR="0052028C" w:rsidRPr="001B301D" w:rsidRDefault="0052028C" w:rsidP="00967F69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cial status </w:t>
            </w:r>
          </w:p>
        </w:tc>
      </w:tr>
      <w:tr w:rsidR="0052028C" w:rsidRPr="001B301D" w14:paraId="2395BB59" w14:textId="77777777" w:rsidTr="0052028C">
        <w:trPr>
          <w:trHeight w:val="17"/>
          <w:jc w:val="center"/>
        </w:trPr>
        <w:tc>
          <w:tcPr>
            <w:tcW w:w="5000" w:type="pct"/>
            <w:tcBorders>
              <w:bottom w:val="dashed" w:sz="4" w:space="0" w:color="auto"/>
            </w:tcBorders>
          </w:tcPr>
          <w:p w14:paraId="43C58F88" w14:textId="1A80ACF6" w:rsidR="0052028C" w:rsidRPr="001B301D" w:rsidRDefault="0052028C" w:rsidP="005A2AAD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With whom do you live?</w:t>
            </w:r>
          </w:p>
        </w:tc>
      </w:tr>
      <w:tr w:rsidR="0052028C" w:rsidRPr="001B301D" w14:paraId="4E9E40F1" w14:textId="150E00B4" w:rsidTr="0052028C">
        <w:trPr>
          <w:trHeight w:val="17"/>
          <w:jc w:val="center"/>
        </w:trPr>
        <w:tc>
          <w:tcPr>
            <w:tcW w:w="5000" w:type="pct"/>
            <w:tcBorders>
              <w:bottom w:val="dashed" w:sz="4" w:space="0" w:color="auto"/>
            </w:tcBorders>
          </w:tcPr>
          <w:p w14:paraId="609EFEB5" w14:textId="5ACF268D" w:rsidR="0052028C" w:rsidRPr="001B301D" w:rsidRDefault="00CC1E2B" w:rsidP="00CC1E2B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2B">
              <w:rPr>
                <w:rFonts w:ascii="Times New Roman" w:hAnsi="Times New Roman" w:cs="Times New Roman"/>
                <w:sz w:val="24"/>
                <w:szCs w:val="24"/>
              </w:rPr>
              <w:t>If you live with someone, do you live with your spouse?</w:t>
            </w:r>
            <w:r w:rsidR="0052028C"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2028C" w:rsidRPr="001B301D" w14:paraId="4025351E" w14:textId="3E61E12D" w:rsidTr="0052028C">
        <w:trPr>
          <w:trHeight w:val="17"/>
          <w:jc w:val="center"/>
        </w:trPr>
        <w:tc>
          <w:tcPr>
            <w:tcW w:w="5000" w:type="pct"/>
            <w:tcBorders>
              <w:bottom w:val="dashed" w:sz="4" w:space="0" w:color="auto"/>
            </w:tcBorders>
          </w:tcPr>
          <w:p w14:paraId="0C053DEC" w14:textId="3DA2D86C" w:rsidR="0052028C" w:rsidRPr="00CC1E2B" w:rsidRDefault="00CC1E2B" w:rsidP="00CC1E2B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2B">
              <w:rPr>
                <w:rFonts w:ascii="Times New Roman" w:hAnsi="Times New Roman" w:cs="Times New Roman"/>
                <w:sz w:val="24"/>
                <w:szCs w:val="24"/>
              </w:rPr>
              <w:t>How frequently do you stay at home alone all day if you live with someone?</w:t>
            </w:r>
          </w:p>
        </w:tc>
      </w:tr>
      <w:tr w:rsidR="0052028C" w:rsidRPr="001B301D" w14:paraId="522CE561" w14:textId="77B018FC" w:rsidTr="0052028C">
        <w:trPr>
          <w:trHeight w:val="17"/>
          <w:jc w:val="center"/>
        </w:trPr>
        <w:tc>
          <w:tcPr>
            <w:tcW w:w="5000" w:type="pct"/>
            <w:tcBorders>
              <w:bottom w:val="single" w:sz="4" w:space="0" w:color="auto"/>
            </w:tcBorders>
          </w:tcPr>
          <w:p w14:paraId="39F048FD" w14:textId="0A626A17" w:rsidR="0052028C" w:rsidRPr="001B301D" w:rsidRDefault="00CC1E2B" w:rsidP="00CC1E2B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2B">
              <w:rPr>
                <w:rFonts w:ascii="Times New Roman" w:hAnsi="Times New Roman" w:cs="Times New Roman"/>
                <w:sz w:val="24"/>
                <w:szCs w:val="24"/>
              </w:rPr>
              <w:t>How many years did you go to school when you were between six and 30 years old?</w:t>
            </w:r>
          </w:p>
        </w:tc>
      </w:tr>
      <w:tr w:rsidR="0052028C" w:rsidRPr="001B301D" w14:paraId="33B1540A" w14:textId="6717570C" w:rsidTr="0052028C">
        <w:trPr>
          <w:trHeight w:val="17"/>
          <w:jc w:val="center"/>
        </w:trPr>
        <w:tc>
          <w:tcPr>
            <w:tcW w:w="5000" w:type="pct"/>
            <w:tcBorders>
              <w:top w:val="single" w:sz="4" w:space="0" w:color="auto"/>
              <w:bottom w:val="dashed" w:sz="4" w:space="0" w:color="auto"/>
            </w:tcBorders>
          </w:tcPr>
          <w:p w14:paraId="5E63BF5E" w14:textId="35D5F4C3" w:rsidR="0052028C" w:rsidRPr="001B301D" w:rsidRDefault="0052028C" w:rsidP="00EA731B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b/>
                <w:sz w:val="24"/>
                <w:szCs w:val="24"/>
              </w:rPr>
              <w:t>Economic status</w:t>
            </w:r>
          </w:p>
        </w:tc>
      </w:tr>
      <w:tr w:rsidR="0052028C" w:rsidRPr="001B301D" w14:paraId="3A6341D4" w14:textId="36E2F64A" w:rsidTr="0052028C">
        <w:trPr>
          <w:trHeight w:val="17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5C5DC560" w14:textId="786B4280" w:rsidR="0052028C" w:rsidRPr="001B301D" w:rsidRDefault="0052028C" w:rsidP="00CA309D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03685109"/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="003A7CB7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 your economic situation?</w:t>
            </w:r>
          </w:p>
        </w:tc>
      </w:tr>
      <w:bookmarkEnd w:id="1"/>
      <w:tr w:rsidR="0052028C" w:rsidRPr="001B301D" w14:paraId="3AD413B7" w14:textId="2ECDE91A" w:rsidTr="0052028C">
        <w:trPr>
          <w:trHeight w:val="17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550BA55F" w14:textId="3E3BBB30" w:rsidR="0052028C" w:rsidRPr="001B301D" w:rsidRDefault="0052028C" w:rsidP="00CA309D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Please select the type of pension you receive.</w:t>
            </w:r>
          </w:p>
        </w:tc>
      </w:tr>
      <w:tr w:rsidR="0052028C" w:rsidRPr="001B301D" w14:paraId="7993C30B" w14:textId="04BFDE28" w:rsidTr="0052028C">
        <w:trPr>
          <w:trHeight w:val="17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274768FF" w14:textId="3D73AC81" w:rsidR="0052028C" w:rsidRPr="001B301D" w:rsidRDefault="0052028C" w:rsidP="0001515A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Do you currently work to get </w:t>
            </w:r>
            <w:r w:rsidR="00CC1E2B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salary?</w:t>
            </w:r>
          </w:p>
        </w:tc>
      </w:tr>
      <w:tr w:rsidR="0052028C" w:rsidRPr="001B301D" w14:paraId="5B6B3B25" w14:textId="3BDA6A5F" w:rsidTr="0052028C">
        <w:trPr>
          <w:trHeight w:val="17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1A341736" w14:textId="371B85D2" w:rsidR="0052028C" w:rsidRPr="001B301D" w:rsidRDefault="0052028C" w:rsidP="0001515A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Do you use automobile</w:t>
            </w:r>
            <w:r w:rsidR="00CC1E2B">
              <w:rPr>
                <w:rFonts w:ascii="Times New Roman" w:hAnsi="Times New Roman" w:cs="Times New Roman"/>
                <w:sz w:val="24"/>
                <w:szCs w:val="24"/>
              </w:rPr>
              <w:t>s,</w:t>
            </w: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 regardless of driving?</w:t>
            </w:r>
          </w:p>
        </w:tc>
      </w:tr>
      <w:tr w:rsidR="0052028C" w:rsidRPr="001B301D" w14:paraId="4B2173BE" w14:textId="7D13D56A" w:rsidTr="0052028C">
        <w:trPr>
          <w:trHeight w:val="17"/>
          <w:jc w:val="center"/>
        </w:trPr>
        <w:tc>
          <w:tcPr>
            <w:tcW w:w="5000" w:type="pct"/>
            <w:tcBorders>
              <w:top w:val="single" w:sz="4" w:space="0" w:color="auto"/>
              <w:bottom w:val="dashed" w:sz="4" w:space="0" w:color="auto"/>
            </w:tcBorders>
          </w:tcPr>
          <w:p w14:paraId="50EB489A" w14:textId="0A70DF98" w:rsidR="0052028C" w:rsidRPr="001B301D" w:rsidRDefault="0052028C" w:rsidP="00EA731B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lth consciousness </w:t>
            </w:r>
          </w:p>
        </w:tc>
      </w:tr>
      <w:tr w:rsidR="0052028C" w:rsidRPr="001B301D" w14:paraId="0F7FBE5D" w14:textId="02CBC5DF" w:rsidTr="0052028C">
        <w:trPr>
          <w:trHeight w:val="17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09369F08" w14:textId="2313E6CD" w:rsidR="0052028C" w:rsidRPr="001B301D" w:rsidRDefault="00CC1E2B" w:rsidP="0001515A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you interested in </w:t>
            </w:r>
            <w:r w:rsidR="0052028C" w:rsidRPr="001B301D">
              <w:rPr>
                <w:rFonts w:ascii="Times New Roman" w:hAnsi="Times New Roman" w:cs="Times New Roman"/>
                <w:sz w:val="24"/>
                <w:szCs w:val="24"/>
              </w:rPr>
              <w:t>boo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2028C"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 or magaz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about health</w:t>
            </w:r>
            <w:r w:rsidR="0052028C"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</w:tr>
      <w:tr w:rsidR="0052028C" w:rsidRPr="001B301D" w14:paraId="4C35E857" w14:textId="6E563C04" w:rsidTr="0052028C">
        <w:trPr>
          <w:trHeight w:val="17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30A5302C" w14:textId="07F16D9C" w:rsidR="0052028C" w:rsidRPr="001B301D" w:rsidRDefault="0052028C" w:rsidP="00FF372A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Do you feel </w:t>
            </w:r>
            <w:r w:rsidR="00CC1E2B">
              <w:rPr>
                <w:rFonts w:ascii="Times New Roman" w:hAnsi="Times New Roman" w:cs="Times New Roman"/>
                <w:sz w:val="24"/>
                <w:szCs w:val="24"/>
              </w:rPr>
              <w:t xml:space="preserve">that </w:t>
            </w: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you are usually healthy?</w:t>
            </w:r>
          </w:p>
        </w:tc>
      </w:tr>
      <w:tr w:rsidR="0052028C" w:rsidRPr="001B301D" w14:paraId="7F9CC111" w14:textId="77777777" w:rsidTr="0052028C">
        <w:trPr>
          <w:trHeight w:val="17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1535917C" w14:textId="6AA0DC56" w:rsidR="0052028C" w:rsidRPr="001B301D" w:rsidRDefault="0052028C" w:rsidP="00FF372A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Do you smoke?</w:t>
            </w:r>
          </w:p>
        </w:tc>
      </w:tr>
      <w:tr w:rsidR="0052028C" w:rsidRPr="001B301D" w14:paraId="2FB9E059" w14:textId="029A1D8C" w:rsidTr="0052028C">
        <w:trPr>
          <w:trHeight w:val="17"/>
          <w:jc w:val="center"/>
        </w:trPr>
        <w:tc>
          <w:tcPr>
            <w:tcW w:w="5000" w:type="pct"/>
            <w:tcBorders>
              <w:top w:val="single" w:sz="4" w:space="0" w:color="auto"/>
              <w:bottom w:val="dashed" w:sz="4" w:space="0" w:color="auto"/>
            </w:tcBorders>
          </w:tcPr>
          <w:p w14:paraId="340C0DE5" w14:textId="49513AEC" w:rsidR="0052028C" w:rsidRPr="001B301D" w:rsidRDefault="0052028C" w:rsidP="00EA731B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b/>
                <w:sz w:val="24"/>
                <w:szCs w:val="24"/>
              </w:rPr>
              <w:t>Community activities</w:t>
            </w:r>
          </w:p>
        </w:tc>
      </w:tr>
      <w:tr w:rsidR="0052028C" w:rsidRPr="001B301D" w14:paraId="309A3412" w14:textId="689CD20E" w:rsidTr="0052028C">
        <w:trPr>
          <w:trHeight w:val="17"/>
          <w:jc w:val="center"/>
        </w:trPr>
        <w:tc>
          <w:tcPr>
            <w:tcW w:w="5000" w:type="pct"/>
            <w:tcBorders>
              <w:top w:val="dashed" w:sz="4" w:space="0" w:color="auto"/>
              <w:bottom w:val="single" w:sz="8" w:space="0" w:color="auto"/>
            </w:tcBorders>
          </w:tcPr>
          <w:p w14:paraId="5D9ECFE4" w14:textId="5D2CEBAF" w:rsidR="0052028C" w:rsidRPr="001B301D" w:rsidRDefault="0052028C" w:rsidP="00FF372A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Please select all community activities you attend.</w:t>
            </w:r>
          </w:p>
        </w:tc>
      </w:tr>
    </w:tbl>
    <w:p w14:paraId="46CC2515" w14:textId="52645498" w:rsidR="000861C6" w:rsidRPr="001B301D" w:rsidRDefault="000861C6" w:rsidP="001C1DFC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sectPr w:rsidR="000861C6" w:rsidRPr="001B301D" w:rsidSect="00844266">
      <w:pgSz w:w="11906" w:h="16838" w:code="9"/>
      <w:pgMar w:top="1985" w:right="1701" w:bottom="1701" w:left="1701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8253EA" w14:textId="77777777" w:rsidR="007275F5" w:rsidRDefault="007275F5" w:rsidP="002C455B">
      <w:r>
        <w:separator/>
      </w:r>
    </w:p>
  </w:endnote>
  <w:endnote w:type="continuationSeparator" w:id="0">
    <w:p w14:paraId="2B18A7E3" w14:textId="77777777" w:rsidR="007275F5" w:rsidRDefault="007275F5" w:rsidP="002C4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737516" w14:textId="77777777" w:rsidR="007275F5" w:rsidRDefault="007275F5" w:rsidP="002C455B">
      <w:r>
        <w:separator/>
      </w:r>
    </w:p>
  </w:footnote>
  <w:footnote w:type="continuationSeparator" w:id="0">
    <w:p w14:paraId="7C06BF4C" w14:textId="77777777" w:rsidR="007275F5" w:rsidRDefault="007275F5" w:rsidP="002C45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F1C81"/>
    <w:multiLevelType w:val="hybridMultilevel"/>
    <w:tmpl w:val="7A02437E"/>
    <w:lvl w:ilvl="0" w:tplc="2474FA14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7" w:tentative="1">
      <w:start w:val="1"/>
      <w:numFmt w:val="aiueoFullWidth"/>
      <w:lvlText w:val="(%5)"/>
      <w:lvlJc w:val="left"/>
      <w:pPr>
        <w:ind w:left="22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7" w:tentative="1">
      <w:start w:val="1"/>
      <w:numFmt w:val="aiueoFullWidth"/>
      <w:lvlText w:val="(%8)"/>
      <w:lvlJc w:val="left"/>
      <w:pPr>
        <w:ind w:left="354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20"/>
      </w:pPr>
    </w:lvl>
  </w:abstractNum>
  <w:abstractNum w:abstractNumId="1">
    <w:nsid w:val="2546250C"/>
    <w:multiLevelType w:val="hybridMultilevel"/>
    <w:tmpl w:val="7AA47856"/>
    <w:lvl w:ilvl="0" w:tplc="581A3A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0DD1179"/>
    <w:multiLevelType w:val="hybridMultilevel"/>
    <w:tmpl w:val="0F684422"/>
    <w:lvl w:ilvl="0" w:tplc="2C4E2D0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D9E6574"/>
    <w:multiLevelType w:val="hybridMultilevel"/>
    <w:tmpl w:val="76F40BC4"/>
    <w:lvl w:ilvl="0" w:tplc="2012AD14">
      <w:start w:val="1"/>
      <w:numFmt w:val="decimal"/>
      <w:lvlText w:val="%1)"/>
      <w:lvlJc w:val="left"/>
      <w:pPr>
        <w:ind w:left="54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21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1" w:hanging="420"/>
      </w:pPr>
    </w:lvl>
    <w:lvl w:ilvl="3" w:tplc="0409000F" w:tentative="1">
      <w:start w:val="1"/>
      <w:numFmt w:val="decimal"/>
      <w:lvlText w:val="%4."/>
      <w:lvlJc w:val="left"/>
      <w:pPr>
        <w:ind w:left="1861" w:hanging="420"/>
      </w:pPr>
    </w:lvl>
    <w:lvl w:ilvl="4" w:tplc="04090017" w:tentative="1">
      <w:start w:val="1"/>
      <w:numFmt w:val="aiueoFullWidth"/>
      <w:lvlText w:val="(%5)"/>
      <w:lvlJc w:val="left"/>
      <w:pPr>
        <w:ind w:left="2281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1" w:hanging="420"/>
      </w:pPr>
    </w:lvl>
    <w:lvl w:ilvl="6" w:tplc="0409000F" w:tentative="1">
      <w:start w:val="1"/>
      <w:numFmt w:val="decimal"/>
      <w:lvlText w:val="%7."/>
      <w:lvlJc w:val="left"/>
      <w:pPr>
        <w:ind w:left="3121" w:hanging="420"/>
      </w:pPr>
    </w:lvl>
    <w:lvl w:ilvl="7" w:tplc="04090017" w:tentative="1">
      <w:start w:val="1"/>
      <w:numFmt w:val="aiueoFullWidth"/>
      <w:lvlText w:val="(%8)"/>
      <w:lvlJc w:val="left"/>
      <w:pPr>
        <w:ind w:left="3541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1" w:hanging="420"/>
      </w:pPr>
    </w:lvl>
  </w:abstractNum>
  <w:abstractNum w:abstractNumId="4">
    <w:nsid w:val="589337BF"/>
    <w:multiLevelType w:val="hybridMultilevel"/>
    <w:tmpl w:val="0F849A86"/>
    <w:lvl w:ilvl="0" w:tplc="F2FAEE0E">
      <w:start w:val="1"/>
      <w:numFmt w:val="decimal"/>
      <w:lvlText w:val="%1."/>
      <w:lvlJc w:val="left"/>
      <w:pPr>
        <w:ind w:left="54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21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1" w:hanging="420"/>
      </w:pPr>
    </w:lvl>
    <w:lvl w:ilvl="3" w:tplc="0409000F" w:tentative="1">
      <w:start w:val="1"/>
      <w:numFmt w:val="decimal"/>
      <w:lvlText w:val="%4."/>
      <w:lvlJc w:val="left"/>
      <w:pPr>
        <w:ind w:left="1861" w:hanging="420"/>
      </w:pPr>
    </w:lvl>
    <w:lvl w:ilvl="4" w:tplc="04090017" w:tentative="1">
      <w:start w:val="1"/>
      <w:numFmt w:val="aiueoFullWidth"/>
      <w:lvlText w:val="(%5)"/>
      <w:lvlJc w:val="left"/>
      <w:pPr>
        <w:ind w:left="2281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1" w:hanging="420"/>
      </w:pPr>
    </w:lvl>
    <w:lvl w:ilvl="6" w:tplc="0409000F" w:tentative="1">
      <w:start w:val="1"/>
      <w:numFmt w:val="decimal"/>
      <w:lvlText w:val="%7."/>
      <w:lvlJc w:val="left"/>
      <w:pPr>
        <w:ind w:left="3121" w:hanging="420"/>
      </w:pPr>
    </w:lvl>
    <w:lvl w:ilvl="7" w:tplc="04090017" w:tentative="1">
      <w:start w:val="1"/>
      <w:numFmt w:val="aiueoFullWidth"/>
      <w:lvlText w:val="(%8)"/>
      <w:lvlJc w:val="left"/>
      <w:pPr>
        <w:ind w:left="3541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1" w:hanging="420"/>
      </w:pPr>
    </w:lvl>
  </w:abstractNum>
  <w:abstractNum w:abstractNumId="5">
    <w:nsid w:val="61B94DB1"/>
    <w:multiLevelType w:val="hybridMultilevel"/>
    <w:tmpl w:val="01568822"/>
    <w:lvl w:ilvl="0" w:tplc="06A08C1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3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7" w:tentative="1">
      <w:start w:val="1"/>
      <w:numFmt w:val="aiueoFullWidth"/>
      <w:lvlText w:val="(%5)"/>
      <w:lvlJc w:val="left"/>
      <w:pPr>
        <w:ind w:left="219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7" w:tentative="1">
      <w:start w:val="1"/>
      <w:numFmt w:val="aiueoFullWidth"/>
      <w:lvlText w:val="(%8)"/>
      <w:lvlJc w:val="left"/>
      <w:pPr>
        <w:ind w:left="345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70" w:hanging="420"/>
      </w:pPr>
    </w:lvl>
  </w:abstractNum>
  <w:abstractNum w:abstractNumId="6">
    <w:nsid w:val="69301522"/>
    <w:multiLevelType w:val="hybridMultilevel"/>
    <w:tmpl w:val="4E00C53C"/>
    <w:lvl w:ilvl="0" w:tplc="282C6D22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3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7" w:tentative="1">
      <w:start w:val="1"/>
      <w:numFmt w:val="aiueoFullWidth"/>
      <w:lvlText w:val="(%5)"/>
      <w:lvlJc w:val="left"/>
      <w:pPr>
        <w:ind w:left="219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7" w:tentative="1">
      <w:start w:val="1"/>
      <w:numFmt w:val="aiueoFullWidth"/>
      <w:lvlText w:val="(%8)"/>
      <w:lvlJc w:val="left"/>
      <w:pPr>
        <w:ind w:left="345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70" w:hanging="420"/>
      </w:pPr>
    </w:lvl>
  </w:abstractNum>
  <w:abstractNum w:abstractNumId="7">
    <w:nsid w:val="6E34199E"/>
    <w:multiLevelType w:val="hybridMultilevel"/>
    <w:tmpl w:val="BBBA577E"/>
    <w:lvl w:ilvl="0" w:tplc="F3602C8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76421A10"/>
    <w:multiLevelType w:val="hybridMultilevel"/>
    <w:tmpl w:val="55B2085E"/>
    <w:lvl w:ilvl="0" w:tplc="DAC2F3B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7D4E6F25"/>
    <w:multiLevelType w:val="hybridMultilevel"/>
    <w:tmpl w:val="9C96BF00"/>
    <w:lvl w:ilvl="0" w:tplc="EC54E960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3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7" w:tentative="1">
      <w:start w:val="1"/>
      <w:numFmt w:val="aiueoFullWidth"/>
      <w:lvlText w:val="(%5)"/>
      <w:lvlJc w:val="left"/>
      <w:pPr>
        <w:ind w:left="219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7" w:tentative="1">
      <w:start w:val="1"/>
      <w:numFmt w:val="aiueoFullWidth"/>
      <w:lvlText w:val="(%8)"/>
      <w:lvlJc w:val="left"/>
      <w:pPr>
        <w:ind w:left="345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70" w:hanging="42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8"/>
  </w:num>
  <w:num w:numId="7">
    <w:abstractNumId w:val="9"/>
  </w:num>
  <w:num w:numId="8">
    <w:abstractNumId w:val="7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964"/>
    <w:rsid w:val="0001515A"/>
    <w:rsid w:val="00034BAE"/>
    <w:rsid w:val="00046A02"/>
    <w:rsid w:val="00047242"/>
    <w:rsid w:val="00066379"/>
    <w:rsid w:val="000861C6"/>
    <w:rsid w:val="001B301D"/>
    <w:rsid w:val="001C1DFC"/>
    <w:rsid w:val="00224686"/>
    <w:rsid w:val="00232559"/>
    <w:rsid w:val="00260A5F"/>
    <w:rsid w:val="002C455B"/>
    <w:rsid w:val="003A7CB7"/>
    <w:rsid w:val="0043535F"/>
    <w:rsid w:val="0045076D"/>
    <w:rsid w:val="004B040D"/>
    <w:rsid w:val="004E625B"/>
    <w:rsid w:val="0052028C"/>
    <w:rsid w:val="00537841"/>
    <w:rsid w:val="00567193"/>
    <w:rsid w:val="00570E3B"/>
    <w:rsid w:val="00594AE6"/>
    <w:rsid w:val="005A2AAD"/>
    <w:rsid w:val="005A678F"/>
    <w:rsid w:val="00654469"/>
    <w:rsid w:val="006D2676"/>
    <w:rsid w:val="00715B2C"/>
    <w:rsid w:val="007275F5"/>
    <w:rsid w:val="00791093"/>
    <w:rsid w:val="007E28BC"/>
    <w:rsid w:val="00844266"/>
    <w:rsid w:val="008515B5"/>
    <w:rsid w:val="008E64DC"/>
    <w:rsid w:val="00961E75"/>
    <w:rsid w:val="00967F69"/>
    <w:rsid w:val="00A050CC"/>
    <w:rsid w:val="00A11C2B"/>
    <w:rsid w:val="00A30E59"/>
    <w:rsid w:val="00AD3A9E"/>
    <w:rsid w:val="00B46F13"/>
    <w:rsid w:val="00B73964"/>
    <w:rsid w:val="00BA1091"/>
    <w:rsid w:val="00BE1CFD"/>
    <w:rsid w:val="00BF396D"/>
    <w:rsid w:val="00CA309D"/>
    <w:rsid w:val="00CC1E2B"/>
    <w:rsid w:val="00CF0306"/>
    <w:rsid w:val="00CF67FF"/>
    <w:rsid w:val="00CF6B14"/>
    <w:rsid w:val="00DD16F8"/>
    <w:rsid w:val="00E41917"/>
    <w:rsid w:val="00EA731B"/>
    <w:rsid w:val="00EC7BD1"/>
    <w:rsid w:val="00ED0F8D"/>
    <w:rsid w:val="00F048C4"/>
    <w:rsid w:val="00F37422"/>
    <w:rsid w:val="00FF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758B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F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5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455B"/>
  </w:style>
  <w:style w:type="paragraph" w:styleId="Footer">
    <w:name w:val="footer"/>
    <w:basedOn w:val="Normal"/>
    <w:link w:val="FooterChar"/>
    <w:uiPriority w:val="99"/>
    <w:unhideWhenUsed/>
    <w:rsid w:val="002C455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455B"/>
  </w:style>
  <w:style w:type="table" w:styleId="TableGrid">
    <w:name w:val="Table Grid"/>
    <w:basedOn w:val="TableNormal"/>
    <w:uiPriority w:val="39"/>
    <w:rsid w:val="00E41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2AAD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F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5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455B"/>
  </w:style>
  <w:style w:type="paragraph" w:styleId="Footer">
    <w:name w:val="footer"/>
    <w:basedOn w:val="Normal"/>
    <w:link w:val="FooterChar"/>
    <w:uiPriority w:val="99"/>
    <w:unhideWhenUsed/>
    <w:rsid w:val="002C455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455B"/>
  </w:style>
  <w:style w:type="table" w:styleId="TableGrid">
    <w:name w:val="Table Grid"/>
    <w:basedOn w:val="TableNormal"/>
    <w:uiPriority w:val="39"/>
    <w:rsid w:val="00E41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2AA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wa</dc:creator>
  <cp:keywords/>
  <dc:description/>
  <cp:lastModifiedBy>Calumpang, Mario Jade</cp:lastModifiedBy>
  <cp:revision>31</cp:revision>
  <dcterms:created xsi:type="dcterms:W3CDTF">2018-01-12T22:23:00Z</dcterms:created>
  <dcterms:modified xsi:type="dcterms:W3CDTF">2018-04-16T06:01:00Z</dcterms:modified>
</cp:coreProperties>
</file>